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O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besity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was defined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as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b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ody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m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ass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i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ndex</w:t>
      </w:r>
      <w:r>
        <w:rPr>
          <w:rFonts w:ascii="AdvTrebu-R;Times New Roman" w:hAnsi="AdvTrebu-R;Times New Roman" w:cs="AdvTrebu-R;Times New Roman"/>
          <w:color w:val="000000"/>
          <w:sz w:val="24"/>
          <w:szCs w:val="24"/>
        </w:rPr>
        <w:t>（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BMI</w:t>
      </w:r>
      <w:r>
        <w:rPr>
          <w:rFonts w:ascii="AdvTrebu-R;Times New Roman" w:hAnsi="AdvTrebu-R;Times New Roman" w:cs="AdvTrebu-R;Times New Roman"/>
          <w:color w:val="000000"/>
          <w:sz w:val="24"/>
          <w:szCs w:val="24"/>
        </w:rPr>
        <w:t>）</w:t>
      </w:r>
      <w:r>
        <w:rPr>
          <w:rFonts w:ascii="AdvTrebu-R;Times New Roman" w:hAnsi="AdvTrebu-R;Times New Roman" w:cs="AdvTrebu-R;Times New Roman" w:eastAsia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(weight in kg divided by the square of the height in meters)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≥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30–39.9, and morbid obesity as </w:t>
      </w:r>
      <w:bookmarkStart w:id="0" w:name="OLE_LINK50"/>
      <w:bookmarkStart w:id="1" w:name="OLE_LINK49"/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BMI</w:t>
      </w:r>
      <w:bookmarkEnd w:id="0"/>
      <w:bookmarkEnd w:id="1"/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bookmarkStart w:id="2" w:name="OLE_LINK52"/>
      <w:bookmarkStart w:id="3" w:name="OLE_LINK51"/>
      <w:r>
        <w:rPr>
          <w:rFonts w:cs="Times New Roman" w:ascii="Times New Roman" w:hAnsi="Times New Roman"/>
          <w:color w:val="000000"/>
          <w:sz w:val="24"/>
          <w:szCs w:val="24"/>
        </w:rPr>
        <w:t>≥</w:t>
      </w:r>
      <w:bookmarkEnd w:id="2"/>
      <w:bookmarkEnd w:id="3"/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40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, exclud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ing th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e pregnant woman.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The c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urrent smok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ing status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was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recorded when a patient had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smoked &gt;10 cigarettes/day for at least 1 year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preceding the study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and had not g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i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ve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n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up until 1 month before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the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onset of illness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.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Alcohol abuse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was considered if alcohol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intake was more than three standard drinks per day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and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for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more than 1 year. Confirmed human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influenza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A or B was defined as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influenza-like illness with laboratory-confirmed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human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influenza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A or B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virus infection using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OT7e24f250;Times New Roman" w:ascii="AdvOT7e24f250;Times New Roman" w:hAnsi="AdvOT7e24f250;Times New Roman"/>
          <w:color w:val="231F20"/>
          <w:sz w:val="24"/>
          <w:szCs w:val="24"/>
        </w:rPr>
        <w:t>Reverse Transcriptase-polymerase Chain Reaction</w:t>
      </w:r>
      <w:r>
        <w:rPr>
          <w:rFonts w:cs="AdvOT7e24f250;Times New Roman" w:ascii="AdvOT7e24f250;Times New Roman" w:hAnsi="AdvOT7e24f250;Times New Roman"/>
          <w:color w:val="231F20"/>
          <w:sz w:val="24"/>
          <w:szCs w:val="24"/>
        </w:rPr>
        <w:t xml:space="preserve"> </w:t>
      </w:r>
      <w:r>
        <w:rPr>
          <w:rFonts w:ascii="AdvOT7e24f250;Times New Roman" w:hAnsi="AdvOT7e24f250;Times New Roman" w:cs="AdvOT7e24f250;Times New Roman"/>
          <w:color w:val="231F20"/>
          <w:sz w:val="24"/>
          <w:szCs w:val="24"/>
        </w:rPr>
        <w:t>（</w:t>
      </w:r>
      <w:r>
        <w:rPr>
          <w:rFonts w:cs="AdvOT7e24f250;Times New Roman" w:ascii="AdvOT7e24f250;Times New Roman" w:hAnsi="AdvOT7e24f250;Times New Roman"/>
          <w:color w:val="231F20"/>
          <w:sz w:val="24"/>
          <w:szCs w:val="24"/>
        </w:rPr>
        <w:t>RT</w:t>
      </w:r>
      <w:r>
        <w:rPr>
          <w:rFonts w:cs="AdvOT7e24f250;Times New Roman" w:ascii="AdvOT7e24f250;Times New Roman" w:hAnsi="AdvOT7e24f250;Times New Roman"/>
          <w:color w:val="231F20"/>
          <w:sz w:val="24"/>
          <w:szCs w:val="24"/>
        </w:rPr>
        <w:t>-PCR</w:t>
      </w:r>
      <w:r>
        <w:rPr>
          <w:rFonts w:ascii="AdvOT7e24f250;Times New Roman" w:hAnsi="AdvOT7e24f250;Times New Roman" w:cs="AdvOT7e24f250;Times New Roman"/>
          <w:color w:val="231F20"/>
          <w:sz w:val="24"/>
          <w:szCs w:val="24"/>
        </w:rPr>
        <w:t>）</w:t>
      </w:r>
      <w:r>
        <w:rPr>
          <w:rFonts w:ascii="AdvTrebu-R;Times New Roman" w:hAnsi="AdvTrebu-R;Times New Roman" w:cs="AdvTrebu-R;Times New Roman" w:eastAsia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test. Confirmed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avian-origin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A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(H7N9) was defined as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influenza-like illness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or suspected patients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when </w:t>
      </w:r>
      <w:bookmarkStart w:id="4" w:name="OLE_LINK39"/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H7N9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virus infection</w:t>
      </w:r>
      <w:bookmarkEnd w:id="4"/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was proved by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RT-PCR. Ly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mphocytopenia was defined as lymphocyte count of &lt;1500/mm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  <w:vertAlign w:val="superscript"/>
        </w:rPr>
        <w:t>3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.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Th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rombocytopenia was defined as platelet count &lt;150,000/mm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  <w:vertAlign w:val="superscript"/>
        </w:rPr>
        <w:t>3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. R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habdomyolysis was diagnosed based on the medical record review, which showed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muscle pain or muscle weakness at the time of hospital admission; also, the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and creatine kinase level was &gt;10-fold upper limit of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the normal in the patient. Acute kidney injury is defined as any of the following: increase in serum creatinine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(SCr) by </w:t>
      </w:r>
      <w:r>
        <w:rPr>
          <w:rFonts w:cs="Times New Roman" w:ascii="Times New Roman" w:hAnsi="Times New Roman"/>
          <w:color w:val="000000"/>
          <w:sz w:val="24"/>
          <w:szCs w:val="24"/>
        </w:rPr>
        <w:t>≥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0.3 mg/dL (</w:t>
      </w:r>
      <w:r>
        <w:rPr>
          <w:rFonts w:cs="Times New Roman" w:ascii="Times New Roman" w:hAnsi="Times New Roman"/>
          <w:color w:val="000000"/>
          <w:sz w:val="24"/>
          <w:szCs w:val="24"/>
        </w:rPr>
        <w:t>≥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26.5 µmol/L) within 48 h; increase in SCr </w:t>
      </w:r>
      <w:r>
        <w:rPr>
          <w:rFonts w:cs="Times New Roman" w:ascii="Times New Roman" w:hAnsi="Times New Roman"/>
          <w:color w:val="000000"/>
          <w:sz w:val="24"/>
          <w:szCs w:val="24"/>
        </w:rPr>
        <w:t>≥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1.5-fold of the baseline, which might have occurred within the previous 7 days; urine volume &lt;0.5 mL/kg/h for 6 h. Immunosuppression might have been caused by the presence of chemotherapy or radiotherapy within 1 month before the onset of illness or glucocorticoid therapy (the equivalent of 30 mg of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prednisone/day) for 15 days before the onset of illness.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E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arly antiviral therapy was considered when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administered within 48 h from the onset of symptoms. The exposure to live poultry was defined as close contact with chicken or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pigeons or visiting either a live poultry retailer or a market selling live poultry within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 xml:space="preserve"> </w:t>
      </w:r>
      <w:r>
        <w:rPr>
          <w:rFonts w:cs="AdvTrebu-R;Times New Roman" w:ascii="AdvTrebu-R;Times New Roman" w:hAnsi="AdvTrebu-R;Times New Roman"/>
          <w:color w:val="000000"/>
          <w:sz w:val="24"/>
          <w:szCs w:val="24"/>
        </w:rPr>
        <w:t>2 weeks before the onset of illnes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rebu-R">
    <w:altName w:val="Times New Roman"/>
    <w:charset w:val="00"/>
    <w:family w:val="roman"/>
    <w:pitch w:val="default"/>
  </w:font>
  <w:font w:name="AdvOT7e24f25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1:45:00Z</dcterms:created>
  <dc:creator>LCKJ</dc:creator>
  <dc:description/>
  <dc:language>en-US</dc:language>
  <cp:lastModifiedBy>LCKJ</cp:lastModifiedBy>
  <dcterms:modified xsi:type="dcterms:W3CDTF">2021-09-23T01:46:00Z</dcterms:modified>
  <cp:revision>1</cp:revision>
  <dc:subject/>
  <dc:title/>
</cp:coreProperties>
</file>